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7EE04" w14:textId="77777777" w:rsidR="004B18ED" w:rsidRPr="00A154F3" w:rsidRDefault="008B3952" w:rsidP="00A154F3">
      <w:pPr>
        <w:jc w:val="center"/>
        <w:rPr>
          <w:b/>
        </w:rPr>
      </w:pPr>
      <w:r w:rsidRPr="00A154F3">
        <w:rPr>
          <w:b/>
        </w:rPr>
        <w:t>Supplemental Figures</w:t>
      </w:r>
    </w:p>
    <w:p w14:paraId="62B2DB34" w14:textId="315DC607" w:rsidR="00234EA1" w:rsidRDefault="00234EA1">
      <w:r w:rsidRPr="00A154F3">
        <w:rPr>
          <w:b/>
        </w:rPr>
        <w:t>STable1.</w:t>
      </w:r>
      <w:r>
        <w:t xml:space="preserve"> </w:t>
      </w:r>
      <w:r w:rsidR="001D67C3">
        <w:t>O</w:t>
      </w:r>
      <w:bookmarkStart w:id="0" w:name="_GoBack"/>
      <w:bookmarkEnd w:id="0"/>
      <w:r w:rsidR="001D67C3">
        <w:t>dds of</w:t>
      </w:r>
      <w:r>
        <w:t xml:space="preserve"> </w:t>
      </w:r>
      <w:r w:rsidR="00875116">
        <w:t>caregiver</w:t>
      </w:r>
      <w:r>
        <w:t xml:space="preserve">-reported 7-day diarrhea </w:t>
      </w:r>
      <w:r w:rsidR="001D67C3">
        <w:t>in 26 week aged infants for confounders used to adjust the multivariable model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160"/>
        <w:gridCol w:w="2335"/>
      </w:tblGrid>
      <w:tr w:rsidR="008B3952" w14:paraId="2903DFA3" w14:textId="77777777" w:rsidTr="00E21716">
        <w:tc>
          <w:tcPr>
            <w:tcW w:w="4855" w:type="dxa"/>
          </w:tcPr>
          <w:p w14:paraId="02904C3C" w14:textId="77777777" w:rsidR="008B3952" w:rsidRPr="0034358D" w:rsidRDefault="008B3952" w:rsidP="0034358D">
            <w:pPr>
              <w:pStyle w:val="NoSpacing"/>
              <w:rPr>
                <w:b/>
              </w:rPr>
            </w:pPr>
            <w:r w:rsidRPr="0034358D">
              <w:rPr>
                <w:b/>
              </w:rPr>
              <w:t>Confounders</w:t>
            </w:r>
          </w:p>
        </w:tc>
        <w:tc>
          <w:tcPr>
            <w:tcW w:w="2160" w:type="dxa"/>
          </w:tcPr>
          <w:p w14:paraId="74C95450" w14:textId="77777777" w:rsidR="008B3952" w:rsidRPr="00C3334D" w:rsidRDefault="008B3952" w:rsidP="0034358D">
            <w:pPr>
              <w:pStyle w:val="NoSpacing"/>
              <w:rPr>
                <w:b/>
              </w:rPr>
            </w:pPr>
            <w:r w:rsidRPr="00C3334D">
              <w:rPr>
                <w:b/>
              </w:rPr>
              <w:t>Bivariate OR (95% CI)</w:t>
            </w:r>
          </w:p>
        </w:tc>
        <w:tc>
          <w:tcPr>
            <w:tcW w:w="2335" w:type="dxa"/>
          </w:tcPr>
          <w:p w14:paraId="6AB47BF2" w14:textId="667A5D68" w:rsidR="008B3952" w:rsidRPr="00C3334D" w:rsidRDefault="008B3952" w:rsidP="0034358D">
            <w:pPr>
              <w:pStyle w:val="NoSpacing"/>
              <w:rPr>
                <w:b/>
              </w:rPr>
            </w:pPr>
            <w:r w:rsidRPr="00C3334D">
              <w:rPr>
                <w:b/>
              </w:rPr>
              <w:t xml:space="preserve">Adjusted OR (95% CI) </w:t>
            </w:r>
            <w:r w:rsidR="00E21716">
              <w:rPr>
                <w:b/>
                <w:vertAlign w:val="superscript"/>
              </w:rPr>
              <w:t>1</w:t>
            </w:r>
          </w:p>
        </w:tc>
      </w:tr>
      <w:tr w:rsidR="008B3952" w:rsidRPr="005F6683" w14:paraId="3AC42040" w14:textId="77777777" w:rsidTr="00E21716">
        <w:tc>
          <w:tcPr>
            <w:tcW w:w="4855" w:type="dxa"/>
          </w:tcPr>
          <w:p w14:paraId="14A73933" w14:textId="77777777" w:rsidR="008B3952" w:rsidRDefault="00C3334D" w:rsidP="0034358D">
            <w:pPr>
              <w:pStyle w:val="NoSpacing"/>
            </w:pPr>
            <w:r>
              <w:t>S</w:t>
            </w:r>
            <w:r w:rsidR="008B3952">
              <w:t>ingle vs married</w:t>
            </w:r>
          </w:p>
        </w:tc>
        <w:tc>
          <w:tcPr>
            <w:tcW w:w="2160" w:type="dxa"/>
          </w:tcPr>
          <w:p w14:paraId="6E4A09DB" w14:textId="60FE189D" w:rsidR="008B3952" w:rsidRPr="00A50533" w:rsidRDefault="008B3952" w:rsidP="00A50533">
            <w:pPr>
              <w:pStyle w:val="NoSpacing"/>
              <w:rPr>
                <w:b/>
              </w:rPr>
            </w:pPr>
            <w:r w:rsidRPr="00A50533">
              <w:rPr>
                <w:b/>
              </w:rPr>
              <w:t>1.</w:t>
            </w:r>
            <w:r w:rsidR="00A50533" w:rsidRPr="00A50533">
              <w:rPr>
                <w:b/>
              </w:rPr>
              <w:t>82</w:t>
            </w:r>
            <w:r w:rsidRPr="00A50533">
              <w:rPr>
                <w:b/>
              </w:rPr>
              <w:t xml:space="preserve"> (</w:t>
            </w:r>
            <w:r w:rsidR="00A50533" w:rsidRPr="00A50533">
              <w:rPr>
                <w:b/>
              </w:rPr>
              <w:t>1.08</w:t>
            </w:r>
            <w:r w:rsidRPr="00A50533">
              <w:rPr>
                <w:b/>
              </w:rPr>
              <w:t xml:space="preserve">, </w:t>
            </w:r>
            <w:r w:rsidR="00A50533" w:rsidRPr="00A50533">
              <w:rPr>
                <w:b/>
              </w:rPr>
              <w:t>2</w:t>
            </w:r>
            <w:r w:rsidRPr="00A50533">
              <w:rPr>
                <w:b/>
              </w:rPr>
              <w:t>.</w:t>
            </w:r>
            <w:r w:rsidR="00A50533" w:rsidRPr="00A50533">
              <w:rPr>
                <w:b/>
              </w:rPr>
              <w:t>95</w:t>
            </w:r>
            <w:r w:rsidRPr="00A50533">
              <w:rPr>
                <w:b/>
              </w:rPr>
              <w:t>)</w:t>
            </w:r>
          </w:p>
        </w:tc>
        <w:tc>
          <w:tcPr>
            <w:tcW w:w="2335" w:type="dxa"/>
          </w:tcPr>
          <w:p w14:paraId="2968F678" w14:textId="5B3C4914" w:rsidR="008B3952" w:rsidRPr="005F6683" w:rsidRDefault="008B3952" w:rsidP="00322009">
            <w:pPr>
              <w:pStyle w:val="NoSpacing"/>
              <w:rPr>
                <w:b/>
              </w:rPr>
            </w:pPr>
            <w:r>
              <w:t>1.</w:t>
            </w:r>
            <w:r w:rsidR="00322009">
              <w:t>71</w:t>
            </w:r>
            <w:r w:rsidRPr="00A204E5">
              <w:t xml:space="preserve"> </w:t>
            </w:r>
            <w:r>
              <w:t>(</w:t>
            </w:r>
            <w:r w:rsidRPr="00A204E5">
              <w:t>0.</w:t>
            </w:r>
            <w:r w:rsidR="00322009">
              <w:t>95</w:t>
            </w:r>
            <w:r>
              <w:t>,</w:t>
            </w:r>
            <w:r w:rsidRPr="00A204E5">
              <w:t xml:space="preserve"> </w:t>
            </w:r>
            <w:r>
              <w:t>2.</w:t>
            </w:r>
            <w:r w:rsidR="00322009">
              <w:t>99)</w:t>
            </w:r>
          </w:p>
        </w:tc>
      </w:tr>
      <w:tr w:rsidR="008B3952" w:rsidRPr="000464C1" w14:paraId="77BC96DA" w14:textId="77777777" w:rsidTr="00E21716">
        <w:tc>
          <w:tcPr>
            <w:tcW w:w="4855" w:type="dxa"/>
          </w:tcPr>
          <w:p w14:paraId="11161C1B" w14:textId="680053A7" w:rsidR="008B3952" w:rsidRDefault="008B3952" w:rsidP="00D1207E">
            <w:pPr>
              <w:pStyle w:val="NoSpacing"/>
            </w:pPr>
            <w:r>
              <w:t>Secondary or higher vs primary</w:t>
            </w:r>
            <w:r w:rsidR="00D1207E">
              <w:t xml:space="preserve"> or </w:t>
            </w:r>
            <w:r>
              <w:t>no maternal education</w:t>
            </w:r>
          </w:p>
        </w:tc>
        <w:tc>
          <w:tcPr>
            <w:tcW w:w="2160" w:type="dxa"/>
          </w:tcPr>
          <w:p w14:paraId="1840FE05" w14:textId="5C338581" w:rsidR="008B3952" w:rsidRPr="00950A25" w:rsidRDefault="00A50533" w:rsidP="0034358D">
            <w:pPr>
              <w:pStyle w:val="NoSpacing"/>
            </w:pPr>
            <w:r>
              <w:rPr>
                <w:b/>
              </w:rPr>
              <w:t>1.46 (1.01, 2.12</w:t>
            </w:r>
            <w:r w:rsidR="008B3952" w:rsidRPr="004B7D8E">
              <w:rPr>
                <w:b/>
              </w:rPr>
              <w:t>)</w:t>
            </w:r>
          </w:p>
        </w:tc>
        <w:tc>
          <w:tcPr>
            <w:tcW w:w="2335" w:type="dxa"/>
          </w:tcPr>
          <w:p w14:paraId="105DC0DD" w14:textId="5FA1F304" w:rsidR="008B3952" w:rsidRPr="000464C1" w:rsidRDefault="008B3952" w:rsidP="0034358D">
            <w:pPr>
              <w:pStyle w:val="NoSpacing"/>
            </w:pPr>
            <w:r>
              <w:t>1</w:t>
            </w:r>
            <w:r w:rsidR="00322009">
              <w:t>.40 (0.90, 2.18</w:t>
            </w:r>
            <w:r w:rsidRPr="00950A25">
              <w:t>)</w:t>
            </w:r>
          </w:p>
        </w:tc>
      </w:tr>
      <w:tr w:rsidR="008B3952" w14:paraId="7B143679" w14:textId="77777777" w:rsidTr="00E21716">
        <w:tc>
          <w:tcPr>
            <w:tcW w:w="4855" w:type="dxa"/>
          </w:tcPr>
          <w:p w14:paraId="18F42EB8" w14:textId="4BE0EEC7" w:rsidR="008B3952" w:rsidRDefault="00D1207E" w:rsidP="0034358D">
            <w:r>
              <w:t>Wealth index qui</w:t>
            </w:r>
            <w:r w:rsidR="008B3952">
              <w:t>ntile</w:t>
            </w:r>
          </w:p>
          <w:p w14:paraId="6AB116B1" w14:textId="77777777" w:rsidR="008B3952" w:rsidRDefault="008B3952" w:rsidP="008B3952">
            <w:pPr>
              <w:pStyle w:val="ListParagraph"/>
              <w:numPr>
                <w:ilvl w:val="0"/>
                <w:numId w:val="1"/>
              </w:numPr>
            </w:pPr>
            <w:r>
              <w:t xml:space="preserve">Highest </w:t>
            </w:r>
          </w:p>
          <w:p w14:paraId="26C079F1" w14:textId="77777777" w:rsidR="008B3952" w:rsidRDefault="008B3952" w:rsidP="008B3952">
            <w:pPr>
              <w:pStyle w:val="ListParagraph"/>
              <w:numPr>
                <w:ilvl w:val="0"/>
                <w:numId w:val="1"/>
              </w:numPr>
            </w:pPr>
            <w:r>
              <w:t>Above middle</w:t>
            </w:r>
          </w:p>
          <w:p w14:paraId="4112CCC5" w14:textId="77777777" w:rsidR="008B3952" w:rsidRDefault="008B3952" w:rsidP="008B3952">
            <w:pPr>
              <w:pStyle w:val="ListParagraph"/>
              <w:numPr>
                <w:ilvl w:val="0"/>
                <w:numId w:val="1"/>
              </w:numPr>
            </w:pPr>
            <w:r>
              <w:t>Middle</w:t>
            </w:r>
          </w:p>
          <w:p w14:paraId="09468094" w14:textId="77777777" w:rsidR="008B3952" w:rsidRDefault="008B3952" w:rsidP="008B3952">
            <w:pPr>
              <w:pStyle w:val="ListParagraph"/>
              <w:numPr>
                <w:ilvl w:val="0"/>
                <w:numId w:val="1"/>
              </w:numPr>
            </w:pPr>
            <w:r>
              <w:t>Lower middle</w:t>
            </w:r>
          </w:p>
          <w:p w14:paraId="70BF6D87" w14:textId="77777777" w:rsidR="008B3952" w:rsidRDefault="008B3952" w:rsidP="008B3952">
            <w:pPr>
              <w:pStyle w:val="ListParagraph"/>
              <w:numPr>
                <w:ilvl w:val="0"/>
                <w:numId w:val="1"/>
              </w:numPr>
            </w:pPr>
            <w:r>
              <w:t>Lowest</w:t>
            </w:r>
          </w:p>
        </w:tc>
        <w:tc>
          <w:tcPr>
            <w:tcW w:w="2160" w:type="dxa"/>
          </w:tcPr>
          <w:p w14:paraId="1A7E12D2" w14:textId="77777777" w:rsidR="008B3952" w:rsidRDefault="008B3952" w:rsidP="0034358D"/>
          <w:p w14:paraId="75617AC1" w14:textId="77777777" w:rsidR="00A50533" w:rsidRDefault="00A50533" w:rsidP="0034358D">
            <w:r>
              <w:t>Ref.</w:t>
            </w:r>
          </w:p>
          <w:p w14:paraId="152DAB6B" w14:textId="77777777" w:rsidR="00A50533" w:rsidRDefault="00A50533" w:rsidP="0034358D">
            <w:r>
              <w:t>1.40 (0.76, 2.59)</w:t>
            </w:r>
          </w:p>
          <w:p w14:paraId="43932603" w14:textId="77777777" w:rsidR="00A50533" w:rsidRDefault="00A50533" w:rsidP="0034358D">
            <w:r>
              <w:t>1.29 (0.70, 2.39)</w:t>
            </w:r>
          </w:p>
          <w:p w14:paraId="5A778A08" w14:textId="77777777" w:rsidR="00A50533" w:rsidRDefault="00A50533" w:rsidP="0034358D">
            <w:r>
              <w:t>1.42 (0.77, 2.64)</w:t>
            </w:r>
          </w:p>
          <w:p w14:paraId="7AD9C3FC" w14:textId="5870DA00" w:rsidR="00A50533" w:rsidRPr="00A204E5" w:rsidRDefault="00A50533" w:rsidP="0034358D">
            <w:r>
              <w:t>1.56 (0.86, 2.87)</w:t>
            </w:r>
          </w:p>
        </w:tc>
        <w:tc>
          <w:tcPr>
            <w:tcW w:w="2335" w:type="dxa"/>
          </w:tcPr>
          <w:p w14:paraId="0F4082C7" w14:textId="77777777" w:rsidR="008B3952" w:rsidRDefault="008B3952" w:rsidP="0034358D"/>
          <w:p w14:paraId="38E5B2E2" w14:textId="77777777" w:rsidR="008B3952" w:rsidRDefault="008B3952" w:rsidP="0034358D">
            <w:r>
              <w:t>Ref.</w:t>
            </w:r>
          </w:p>
          <w:p w14:paraId="5F0C507B" w14:textId="6CC6C74D" w:rsidR="008B3952" w:rsidRDefault="00A50533" w:rsidP="0034358D">
            <w:r>
              <w:t>0.97 (0.47, 2.07</w:t>
            </w:r>
            <w:r w:rsidR="008B3952">
              <w:t>)</w:t>
            </w:r>
          </w:p>
          <w:p w14:paraId="76786A5A" w14:textId="0CE41417" w:rsidR="008B3952" w:rsidRDefault="00A50533" w:rsidP="0034358D">
            <w:r>
              <w:t>0.80</w:t>
            </w:r>
            <w:r w:rsidR="008B3952">
              <w:t xml:space="preserve"> (0.3</w:t>
            </w:r>
            <w:r>
              <w:t>6</w:t>
            </w:r>
            <w:r w:rsidR="008B3952">
              <w:t>, 1.</w:t>
            </w:r>
            <w:r>
              <w:t>81</w:t>
            </w:r>
            <w:r w:rsidR="008B3952">
              <w:t>)</w:t>
            </w:r>
          </w:p>
          <w:p w14:paraId="0494FF93" w14:textId="25EB74AD" w:rsidR="008B3952" w:rsidRDefault="00A50533" w:rsidP="0034358D">
            <w:r>
              <w:t>0.86</w:t>
            </w:r>
            <w:r w:rsidR="008B3952" w:rsidRPr="00196EF3">
              <w:t xml:space="preserve"> </w:t>
            </w:r>
            <w:r>
              <w:t>(0.38, 1.99</w:t>
            </w:r>
            <w:r w:rsidR="008B3952">
              <w:t>)</w:t>
            </w:r>
          </w:p>
          <w:p w14:paraId="631D6E10" w14:textId="432975F6" w:rsidR="008B3952" w:rsidRDefault="00A50533" w:rsidP="00A50533">
            <w:pPr>
              <w:pStyle w:val="NoSpacing"/>
            </w:pPr>
            <w:r>
              <w:t>0.89</w:t>
            </w:r>
            <w:r w:rsidR="008B3952">
              <w:t xml:space="preserve"> (0.3</w:t>
            </w:r>
            <w:r>
              <w:t>7</w:t>
            </w:r>
            <w:r w:rsidR="008B3952">
              <w:t>, 2.1</w:t>
            </w:r>
            <w:r>
              <w:t>6</w:t>
            </w:r>
            <w:r w:rsidR="008B3952">
              <w:t>)</w:t>
            </w:r>
          </w:p>
        </w:tc>
      </w:tr>
      <w:tr w:rsidR="008B3952" w14:paraId="24F9F7FD" w14:textId="77777777" w:rsidTr="00E21716">
        <w:tc>
          <w:tcPr>
            <w:tcW w:w="4855" w:type="dxa"/>
          </w:tcPr>
          <w:p w14:paraId="517AB7EB" w14:textId="77777777" w:rsidR="008B3952" w:rsidRDefault="008B3952" w:rsidP="0034358D">
            <w:pPr>
              <w:pStyle w:val="NoSpacing"/>
            </w:pPr>
            <w:r>
              <w:t>More than one child vs one child</w:t>
            </w:r>
          </w:p>
        </w:tc>
        <w:tc>
          <w:tcPr>
            <w:tcW w:w="2160" w:type="dxa"/>
          </w:tcPr>
          <w:p w14:paraId="6BEE84DD" w14:textId="2CEC17AF" w:rsidR="008B3952" w:rsidRPr="00A204E5" w:rsidRDefault="00A50533" w:rsidP="0034358D">
            <w:pPr>
              <w:pStyle w:val="NoSpacing"/>
            </w:pPr>
            <w:r>
              <w:t>1.13 (0.77, 1.65</w:t>
            </w:r>
            <w:r w:rsidR="008B3952">
              <w:t>)</w:t>
            </w:r>
          </w:p>
        </w:tc>
        <w:tc>
          <w:tcPr>
            <w:tcW w:w="2335" w:type="dxa"/>
          </w:tcPr>
          <w:p w14:paraId="386C11F7" w14:textId="1B847663" w:rsidR="008B3952" w:rsidRDefault="00A50533" w:rsidP="00A50533">
            <w:pPr>
              <w:pStyle w:val="NoSpacing"/>
            </w:pPr>
            <w:r>
              <w:t>1.04 (0.68</w:t>
            </w:r>
            <w:r w:rsidR="008B3952">
              <w:t>, 1.5</w:t>
            </w:r>
            <w:r>
              <w:t>7</w:t>
            </w:r>
            <w:r w:rsidR="008B3952">
              <w:t>)</w:t>
            </w:r>
          </w:p>
        </w:tc>
      </w:tr>
      <w:tr w:rsidR="008B3952" w14:paraId="4A270A62" w14:textId="77777777" w:rsidTr="00E21716">
        <w:tc>
          <w:tcPr>
            <w:tcW w:w="4855" w:type="dxa"/>
          </w:tcPr>
          <w:p w14:paraId="24AB74C9" w14:textId="395C85C0" w:rsidR="008B3952" w:rsidRDefault="008B3952" w:rsidP="0034358D">
            <w:pPr>
              <w:pStyle w:val="NoSpacing"/>
            </w:pPr>
            <w:r>
              <w:t>Preterm</w:t>
            </w:r>
            <w:r w:rsidR="00D1207E">
              <w:t xml:space="preserve"> versus term birth</w:t>
            </w:r>
          </w:p>
        </w:tc>
        <w:tc>
          <w:tcPr>
            <w:tcW w:w="2160" w:type="dxa"/>
          </w:tcPr>
          <w:p w14:paraId="60AC0E9F" w14:textId="57244B12" w:rsidR="008B3952" w:rsidRDefault="00A50533" w:rsidP="00A50533">
            <w:pPr>
              <w:pStyle w:val="NoSpacing"/>
            </w:pPr>
            <w:r>
              <w:rPr>
                <w:b/>
              </w:rPr>
              <w:t>0.38</w:t>
            </w:r>
            <w:r w:rsidR="008B3952">
              <w:rPr>
                <w:b/>
              </w:rPr>
              <w:t xml:space="preserve"> (0.</w:t>
            </w:r>
            <w:r>
              <w:rPr>
                <w:b/>
              </w:rPr>
              <w:t>18</w:t>
            </w:r>
            <w:r w:rsidR="008B3952" w:rsidRPr="00C103E4">
              <w:rPr>
                <w:b/>
              </w:rPr>
              <w:t xml:space="preserve">, </w:t>
            </w:r>
            <w:r w:rsidR="008B3952">
              <w:rPr>
                <w:b/>
              </w:rPr>
              <w:t>0.</w:t>
            </w:r>
            <w:r>
              <w:rPr>
                <w:b/>
              </w:rPr>
              <w:t>71</w:t>
            </w:r>
            <w:r w:rsidR="008B3952" w:rsidRPr="00C103E4">
              <w:rPr>
                <w:b/>
              </w:rPr>
              <w:t>)</w:t>
            </w:r>
          </w:p>
        </w:tc>
        <w:tc>
          <w:tcPr>
            <w:tcW w:w="2335" w:type="dxa"/>
          </w:tcPr>
          <w:p w14:paraId="43B9CE2A" w14:textId="0CAE2A92" w:rsidR="008B3952" w:rsidRDefault="00A50533" w:rsidP="0034358D">
            <w:pPr>
              <w:pStyle w:val="NoSpacing"/>
            </w:pPr>
            <w:r>
              <w:rPr>
                <w:b/>
              </w:rPr>
              <w:t>0.43 (0.20</w:t>
            </w:r>
            <w:r w:rsidR="008B3952" w:rsidRPr="00C103E4">
              <w:rPr>
                <w:b/>
              </w:rPr>
              <w:t xml:space="preserve">, </w:t>
            </w:r>
            <w:r>
              <w:rPr>
                <w:b/>
              </w:rPr>
              <w:t>0.85</w:t>
            </w:r>
            <w:r w:rsidR="008B3952" w:rsidRPr="00C103E4">
              <w:rPr>
                <w:b/>
              </w:rPr>
              <w:t>)</w:t>
            </w:r>
          </w:p>
        </w:tc>
      </w:tr>
      <w:tr w:rsidR="008B3952" w14:paraId="68F9FC62" w14:textId="77777777" w:rsidTr="00E21716">
        <w:tc>
          <w:tcPr>
            <w:tcW w:w="4855" w:type="dxa"/>
          </w:tcPr>
          <w:p w14:paraId="56C6255F" w14:textId="09A30F0C" w:rsidR="008B3952" w:rsidRDefault="008B3952" w:rsidP="0034358D">
            <w:pPr>
              <w:pStyle w:val="NoSpacing"/>
            </w:pPr>
            <w:r>
              <w:t>Infant breastfed in the last day</w:t>
            </w:r>
            <w:r w:rsidR="00D1207E">
              <w:t xml:space="preserve"> versus not breastfed</w:t>
            </w:r>
          </w:p>
        </w:tc>
        <w:tc>
          <w:tcPr>
            <w:tcW w:w="2160" w:type="dxa"/>
          </w:tcPr>
          <w:p w14:paraId="0A948A34" w14:textId="7A79C87C" w:rsidR="008B3952" w:rsidRDefault="008B3952" w:rsidP="0034358D">
            <w:pPr>
              <w:pStyle w:val="NoSpacing"/>
            </w:pPr>
            <w:r w:rsidRPr="003B1715">
              <w:t>0.</w:t>
            </w:r>
            <w:r w:rsidR="00A50533">
              <w:t>96</w:t>
            </w:r>
            <w:r w:rsidRPr="003B1715">
              <w:t xml:space="preserve"> </w:t>
            </w:r>
            <w:r>
              <w:t>(</w:t>
            </w:r>
            <w:r w:rsidR="00A50533">
              <w:t>0.67</w:t>
            </w:r>
            <w:r>
              <w:t>,</w:t>
            </w:r>
            <w:r w:rsidRPr="003B1715">
              <w:t xml:space="preserve"> 1.</w:t>
            </w:r>
            <w:r w:rsidR="00A50533">
              <w:t>40</w:t>
            </w:r>
            <w:r>
              <w:t>)</w:t>
            </w:r>
          </w:p>
        </w:tc>
        <w:tc>
          <w:tcPr>
            <w:tcW w:w="2335" w:type="dxa"/>
          </w:tcPr>
          <w:p w14:paraId="7F869473" w14:textId="67FEC466" w:rsidR="008B3952" w:rsidRDefault="008B3952" w:rsidP="00A50533">
            <w:pPr>
              <w:pStyle w:val="NoSpacing"/>
            </w:pPr>
            <w:r w:rsidRPr="007F37B6">
              <w:t>0.</w:t>
            </w:r>
            <w:r>
              <w:t>77</w:t>
            </w:r>
            <w:r w:rsidRPr="007F37B6">
              <w:t xml:space="preserve"> (0.</w:t>
            </w:r>
            <w:r>
              <w:t>4</w:t>
            </w:r>
            <w:r w:rsidR="00A50533">
              <w:t>9</w:t>
            </w:r>
            <w:r w:rsidRPr="007F37B6">
              <w:t>, 1.</w:t>
            </w:r>
            <w:r>
              <w:t>2</w:t>
            </w:r>
            <w:r w:rsidR="00A50533">
              <w:t>2</w:t>
            </w:r>
            <w:r w:rsidRPr="007F37B6">
              <w:t>)</w:t>
            </w:r>
          </w:p>
        </w:tc>
      </w:tr>
    </w:tbl>
    <w:p w14:paraId="253B136C" w14:textId="77777777" w:rsidR="00D1207E" w:rsidRDefault="00D1207E">
      <w:r>
        <w:t xml:space="preserve">Odds ratio (OR); Confidence Interval (CI). </w:t>
      </w:r>
    </w:p>
    <w:p w14:paraId="59541823" w14:textId="42FE2F75" w:rsidR="008B3952" w:rsidRDefault="00E21716">
      <w:r>
        <w:rPr>
          <w:b/>
          <w:vertAlign w:val="superscript"/>
        </w:rPr>
        <w:t>1</w:t>
      </w:r>
      <w:r>
        <w:rPr>
          <w:b/>
          <w:vertAlign w:val="superscript"/>
        </w:rPr>
        <w:t xml:space="preserve"> </w:t>
      </w:r>
      <w:r>
        <w:t>Adjusted for confounders and water, animal, sanitation, hygiene, food, and flooring variables of interest.</w:t>
      </w:r>
    </w:p>
    <w:p w14:paraId="2C6F866E" w14:textId="77777777" w:rsidR="00A154F3" w:rsidRDefault="00A154F3"/>
    <w:p w14:paraId="0A2EDD12" w14:textId="3AF48900" w:rsidR="00C3334D" w:rsidRDefault="00C3334D">
      <w:r w:rsidRPr="00A154F3">
        <w:rPr>
          <w:b/>
        </w:rPr>
        <w:t>STable 2.</w:t>
      </w:r>
      <w:r>
        <w:t xml:space="preserve"> </w:t>
      </w:r>
      <w:r w:rsidR="00D1207E">
        <w:t xml:space="preserve">Odds of </w:t>
      </w:r>
      <w:r w:rsidR="001D67C3">
        <w:t>detecting</w:t>
      </w:r>
      <w:r w:rsidR="00D1207E">
        <w:t xml:space="preserve"> a higher number</w:t>
      </w:r>
      <w:r w:rsidR="00234EA1">
        <w:t xml:space="preserve"> </w:t>
      </w:r>
      <w:r w:rsidR="001D67C3">
        <w:t xml:space="preserve">versus lower number </w:t>
      </w:r>
      <w:r w:rsidR="00234EA1">
        <w:t xml:space="preserve">of pathogen types in </w:t>
      </w:r>
      <w:r w:rsidR="00D1207E">
        <w:t xml:space="preserve">feces </w:t>
      </w:r>
      <w:r w:rsidR="001D67C3">
        <w:t xml:space="preserve">of 26 week aged infants </w:t>
      </w:r>
      <w:r w:rsidR="00D1207E">
        <w:t>for confounders used to adjust</w:t>
      </w:r>
      <w:r w:rsidR="001D67C3">
        <w:t xml:space="preserve"> multivariable model</w:t>
      </w:r>
      <w:r w:rsidR="00D1207E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54"/>
        <w:gridCol w:w="2160"/>
        <w:gridCol w:w="2336"/>
      </w:tblGrid>
      <w:tr w:rsidR="00C3334D" w:rsidRPr="00B841BF" w14:paraId="42223340" w14:textId="77777777" w:rsidTr="00E21716">
        <w:tc>
          <w:tcPr>
            <w:tcW w:w="2596" w:type="pct"/>
            <w:shd w:val="clear" w:color="auto" w:fill="auto"/>
          </w:tcPr>
          <w:p w14:paraId="42E3B3A9" w14:textId="77777777" w:rsidR="00C3334D" w:rsidRPr="00B841BF" w:rsidRDefault="00C3334D" w:rsidP="0034358D">
            <w:pPr>
              <w:rPr>
                <w:b/>
              </w:rPr>
            </w:pPr>
            <w:r w:rsidRPr="0034358D">
              <w:rPr>
                <w:b/>
              </w:rPr>
              <w:t>Confounders</w:t>
            </w:r>
          </w:p>
        </w:tc>
        <w:tc>
          <w:tcPr>
            <w:tcW w:w="1155" w:type="pct"/>
            <w:shd w:val="clear" w:color="auto" w:fill="auto"/>
          </w:tcPr>
          <w:p w14:paraId="3470361C" w14:textId="77777777" w:rsidR="00C3334D" w:rsidRPr="00B841BF" w:rsidRDefault="00C3334D" w:rsidP="0034358D">
            <w:pPr>
              <w:rPr>
                <w:b/>
              </w:rPr>
            </w:pPr>
            <w:r>
              <w:rPr>
                <w:b/>
              </w:rPr>
              <w:t>Bivariate O</w:t>
            </w:r>
            <w:r w:rsidRPr="00B841BF">
              <w:rPr>
                <w:b/>
              </w:rPr>
              <w:t>R (95% CI)</w:t>
            </w:r>
          </w:p>
        </w:tc>
        <w:tc>
          <w:tcPr>
            <w:tcW w:w="1249" w:type="pct"/>
            <w:shd w:val="clear" w:color="auto" w:fill="auto"/>
          </w:tcPr>
          <w:p w14:paraId="4FD8903C" w14:textId="018C821E" w:rsidR="00C3334D" w:rsidRPr="00B841BF" w:rsidRDefault="00C3334D" w:rsidP="0034358D">
            <w:pPr>
              <w:rPr>
                <w:b/>
              </w:rPr>
            </w:pPr>
            <w:r>
              <w:rPr>
                <w:b/>
              </w:rPr>
              <w:t>Adjusted OR (95% CI)</w:t>
            </w:r>
            <w:r w:rsidR="00E21716">
              <w:rPr>
                <w:b/>
                <w:vertAlign w:val="superscript"/>
              </w:rPr>
              <w:t xml:space="preserve"> </w:t>
            </w:r>
            <w:r w:rsidR="00E21716">
              <w:rPr>
                <w:b/>
                <w:vertAlign w:val="superscript"/>
              </w:rPr>
              <w:t>1</w:t>
            </w:r>
          </w:p>
        </w:tc>
      </w:tr>
      <w:tr w:rsidR="00D1207E" w:rsidRPr="00144CB8" w14:paraId="6D6BA5F7" w14:textId="77777777" w:rsidTr="00E21716">
        <w:tc>
          <w:tcPr>
            <w:tcW w:w="2596" w:type="pct"/>
            <w:shd w:val="clear" w:color="auto" w:fill="auto"/>
          </w:tcPr>
          <w:p w14:paraId="3514F5D8" w14:textId="636DDBE8" w:rsidR="00D1207E" w:rsidRDefault="00D1207E" w:rsidP="00D1207E">
            <w:r>
              <w:t>Single vs married</w:t>
            </w:r>
          </w:p>
        </w:tc>
        <w:tc>
          <w:tcPr>
            <w:tcW w:w="1155" w:type="pct"/>
            <w:shd w:val="clear" w:color="auto" w:fill="auto"/>
          </w:tcPr>
          <w:p w14:paraId="00281FE9" w14:textId="0FE28EBE" w:rsidR="00D1207E" w:rsidRDefault="00D1207E" w:rsidP="00D1207E">
            <w:r>
              <w:t>0.97 (</w:t>
            </w:r>
            <w:r w:rsidRPr="00916465">
              <w:t>0.</w:t>
            </w:r>
            <w:r>
              <w:t>66,</w:t>
            </w:r>
            <w:r w:rsidRPr="00916465">
              <w:t xml:space="preserve"> 1.</w:t>
            </w:r>
            <w:r>
              <w:t>42)</w:t>
            </w:r>
          </w:p>
        </w:tc>
        <w:tc>
          <w:tcPr>
            <w:tcW w:w="1249" w:type="pct"/>
            <w:shd w:val="clear" w:color="auto" w:fill="auto"/>
          </w:tcPr>
          <w:p w14:paraId="1E5CE937" w14:textId="77084C4F" w:rsidR="00D1207E" w:rsidRPr="00144CB8" w:rsidRDefault="00D1207E" w:rsidP="00D1207E">
            <w:r>
              <w:t>0.84 (</w:t>
            </w:r>
            <w:r w:rsidRPr="00916465">
              <w:t>0.</w:t>
            </w:r>
            <w:r>
              <w:t>55,</w:t>
            </w:r>
            <w:r w:rsidRPr="00916465">
              <w:t xml:space="preserve"> 1.</w:t>
            </w:r>
            <w:r>
              <w:t>28)</w:t>
            </w:r>
          </w:p>
        </w:tc>
      </w:tr>
      <w:tr w:rsidR="00D1207E" w:rsidRPr="00471A2E" w14:paraId="0363ED6D" w14:textId="77777777" w:rsidTr="00E21716">
        <w:tc>
          <w:tcPr>
            <w:tcW w:w="2596" w:type="pct"/>
            <w:shd w:val="clear" w:color="auto" w:fill="auto"/>
          </w:tcPr>
          <w:p w14:paraId="55CAEBCA" w14:textId="1F349F41" w:rsidR="00D1207E" w:rsidRDefault="00D1207E" w:rsidP="00D1207E">
            <w:r>
              <w:t>Secondary or higher vs primary or no maternal education</w:t>
            </w:r>
          </w:p>
        </w:tc>
        <w:tc>
          <w:tcPr>
            <w:tcW w:w="1155" w:type="pct"/>
            <w:shd w:val="clear" w:color="auto" w:fill="auto"/>
          </w:tcPr>
          <w:p w14:paraId="64C49659" w14:textId="700AED1B" w:rsidR="00D1207E" w:rsidRPr="00E21716" w:rsidRDefault="00D1207E" w:rsidP="00D1207E">
            <w:pPr>
              <w:rPr>
                <w:b/>
              </w:rPr>
            </w:pPr>
            <w:r w:rsidRPr="00E21716">
              <w:rPr>
                <w:b/>
              </w:rPr>
              <w:t>1.31 (1.02, 1.69)</w:t>
            </w:r>
          </w:p>
        </w:tc>
        <w:tc>
          <w:tcPr>
            <w:tcW w:w="1249" w:type="pct"/>
            <w:shd w:val="clear" w:color="auto" w:fill="auto"/>
          </w:tcPr>
          <w:p w14:paraId="64C8B8BC" w14:textId="40E29620" w:rsidR="00D1207E" w:rsidRPr="00471A2E" w:rsidRDefault="00D1207E" w:rsidP="00D1207E">
            <w:r w:rsidRPr="0028427F">
              <w:t>1.</w:t>
            </w:r>
            <w:r>
              <w:t>09</w:t>
            </w:r>
            <w:r w:rsidRPr="0028427F">
              <w:t xml:space="preserve"> (0.</w:t>
            </w:r>
            <w:r>
              <w:t>82, 1.45</w:t>
            </w:r>
            <w:r w:rsidRPr="0028427F">
              <w:t>)</w:t>
            </w:r>
          </w:p>
        </w:tc>
      </w:tr>
      <w:tr w:rsidR="00D1207E" w14:paraId="465EF078" w14:textId="77777777" w:rsidTr="00E21716">
        <w:tc>
          <w:tcPr>
            <w:tcW w:w="2596" w:type="pct"/>
            <w:shd w:val="clear" w:color="auto" w:fill="auto"/>
          </w:tcPr>
          <w:p w14:paraId="4271BF5D" w14:textId="77777777" w:rsidR="00D1207E" w:rsidRDefault="00D1207E" w:rsidP="00D1207E">
            <w:r>
              <w:t>Wealth index quintile</w:t>
            </w:r>
          </w:p>
          <w:p w14:paraId="20C7249C" w14:textId="77777777" w:rsidR="00D1207E" w:rsidRDefault="00D1207E" w:rsidP="00D1207E">
            <w:pPr>
              <w:pStyle w:val="ListParagraph"/>
              <w:numPr>
                <w:ilvl w:val="0"/>
                <w:numId w:val="1"/>
              </w:numPr>
            </w:pPr>
            <w:r>
              <w:t xml:space="preserve">Highest </w:t>
            </w:r>
          </w:p>
          <w:p w14:paraId="12D435A3" w14:textId="77777777" w:rsidR="00D1207E" w:rsidRDefault="00D1207E" w:rsidP="00D1207E">
            <w:pPr>
              <w:pStyle w:val="ListParagraph"/>
              <w:numPr>
                <w:ilvl w:val="0"/>
                <w:numId w:val="1"/>
              </w:numPr>
            </w:pPr>
            <w:r>
              <w:t>Above middle</w:t>
            </w:r>
          </w:p>
          <w:p w14:paraId="721A7432" w14:textId="77777777" w:rsidR="00D1207E" w:rsidRDefault="00D1207E" w:rsidP="00D1207E">
            <w:pPr>
              <w:pStyle w:val="ListParagraph"/>
              <w:numPr>
                <w:ilvl w:val="0"/>
                <w:numId w:val="1"/>
              </w:numPr>
            </w:pPr>
            <w:r>
              <w:t>Middle</w:t>
            </w:r>
          </w:p>
          <w:p w14:paraId="7BE89507" w14:textId="77777777" w:rsidR="00D1207E" w:rsidRDefault="00D1207E" w:rsidP="00D1207E">
            <w:pPr>
              <w:pStyle w:val="ListParagraph"/>
              <w:numPr>
                <w:ilvl w:val="0"/>
                <w:numId w:val="1"/>
              </w:numPr>
            </w:pPr>
            <w:r>
              <w:t>Lower middle</w:t>
            </w:r>
          </w:p>
          <w:p w14:paraId="05C84954" w14:textId="24AA18EB" w:rsidR="00D1207E" w:rsidRDefault="00D1207E" w:rsidP="00D1207E">
            <w:pPr>
              <w:pStyle w:val="ListParagraph"/>
              <w:numPr>
                <w:ilvl w:val="0"/>
                <w:numId w:val="1"/>
              </w:numPr>
            </w:pPr>
            <w:r>
              <w:t>Lowest</w:t>
            </w:r>
          </w:p>
        </w:tc>
        <w:tc>
          <w:tcPr>
            <w:tcW w:w="1155" w:type="pct"/>
            <w:shd w:val="clear" w:color="auto" w:fill="auto"/>
          </w:tcPr>
          <w:p w14:paraId="6FB1BF54" w14:textId="77777777" w:rsidR="00D1207E" w:rsidRPr="00C3334D" w:rsidRDefault="00D1207E" w:rsidP="00D1207E"/>
          <w:p w14:paraId="4575AFA9" w14:textId="77777777" w:rsidR="00D1207E" w:rsidRDefault="00D1207E" w:rsidP="00D1207E">
            <w:pPr>
              <w:tabs>
                <w:tab w:val="center" w:pos="1240"/>
              </w:tabs>
            </w:pPr>
            <w:r w:rsidRPr="00C3334D">
              <w:t>Ref.</w:t>
            </w:r>
            <w:r>
              <w:tab/>
            </w:r>
          </w:p>
          <w:p w14:paraId="1105F2FA" w14:textId="05D31AD6" w:rsidR="00D1207E" w:rsidRPr="00C3334D" w:rsidRDefault="00D1207E" w:rsidP="00D1207E">
            <w:r>
              <w:t>1.05</w:t>
            </w:r>
            <w:r w:rsidRPr="00C3334D">
              <w:t xml:space="preserve"> (0.7</w:t>
            </w:r>
            <w:r>
              <w:t>2</w:t>
            </w:r>
            <w:r w:rsidRPr="00C3334D">
              <w:t>, 1.</w:t>
            </w:r>
            <w:r>
              <w:t>55</w:t>
            </w:r>
            <w:r w:rsidRPr="00C3334D">
              <w:t>)</w:t>
            </w:r>
          </w:p>
          <w:p w14:paraId="2C47253B" w14:textId="2330A912" w:rsidR="00D1207E" w:rsidRPr="00E21716" w:rsidRDefault="00D1207E" w:rsidP="00D1207E">
            <w:pPr>
              <w:rPr>
                <w:b/>
              </w:rPr>
            </w:pPr>
            <w:r w:rsidRPr="00E21716">
              <w:rPr>
                <w:b/>
              </w:rPr>
              <w:t>1.63 (1.11, 2.40)</w:t>
            </w:r>
          </w:p>
          <w:p w14:paraId="406C1C0E" w14:textId="3DC084AD" w:rsidR="00D1207E" w:rsidRPr="00C3334D" w:rsidRDefault="00D1207E" w:rsidP="00D1207E">
            <w:r>
              <w:t>1.28 (0.87</w:t>
            </w:r>
            <w:r w:rsidRPr="00C3334D">
              <w:t xml:space="preserve">, </w:t>
            </w:r>
            <w:r>
              <w:t>1.88</w:t>
            </w:r>
            <w:r w:rsidRPr="00C3334D">
              <w:t>)</w:t>
            </w:r>
          </w:p>
          <w:p w14:paraId="6F6ECEE8" w14:textId="6489362A" w:rsidR="00D1207E" w:rsidRPr="00E21716" w:rsidRDefault="00D1207E" w:rsidP="00D1207E">
            <w:pPr>
              <w:rPr>
                <w:b/>
              </w:rPr>
            </w:pPr>
            <w:r w:rsidRPr="00E21716">
              <w:rPr>
                <w:b/>
              </w:rPr>
              <w:t>1.89 (1.28, 2.80)</w:t>
            </w:r>
          </w:p>
        </w:tc>
        <w:tc>
          <w:tcPr>
            <w:tcW w:w="1249" w:type="pct"/>
            <w:shd w:val="clear" w:color="auto" w:fill="auto"/>
          </w:tcPr>
          <w:p w14:paraId="09049624" w14:textId="77777777" w:rsidR="00D1207E" w:rsidRDefault="00D1207E" w:rsidP="00D1207E"/>
          <w:p w14:paraId="1000A04C" w14:textId="77777777" w:rsidR="00D1207E" w:rsidRDefault="00D1207E" w:rsidP="00D1207E">
            <w:r>
              <w:t>Ref.</w:t>
            </w:r>
          </w:p>
          <w:p w14:paraId="03124673" w14:textId="3A4A51E7" w:rsidR="00D1207E" w:rsidRDefault="00D1207E" w:rsidP="00D1207E">
            <w:r>
              <w:t>0.82 (0.51, 1.31)</w:t>
            </w:r>
          </w:p>
          <w:p w14:paraId="6F255E26" w14:textId="434E2BA3" w:rsidR="00D1207E" w:rsidRDefault="00D1207E" w:rsidP="00D1207E">
            <w:r>
              <w:t>1.22 (0.73, 2.02)</w:t>
            </w:r>
          </w:p>
          <w:p w14:paraId="0799D6BD" w14:textId="05CC82D8" w:rsidR="00D1207E" w:rsidRDefault="00D1207E" w:rsidP="00D1207E">
            <w:r>
              <w:t>0.89 (0.53, 1.52)</w:t>
            </w:r>
          </w:p>
          <w:p w14:paraId="33CFCFAD" w14:textId="3F7DAE5B" w:rsidR="00D1207E" w:rsidRDefault="00D1207E" w:rsidP="00D1207E">
            <w:r>
              <w:t>1.31 (0.75, 2.31)</w:t>
            </w:r>
          </w:p>
        </w:tc>
      </w:tr>
      <w:tr w:rsidR="00D1207E" w14:paraId="290C7D13" w14:textId="77777777" w:rsidTr="00E21716">
        <w:tc>
          <w:tcPr>
            <w:tcW w:w="2596" w:type="pct"/>
            <w:shd w:val="clear" w:color="auto" w:fill="auto"/>
          </w:tcPr>
          <w:p w14:paraId="433C1684" w14:textId="5F455D1A" w:rsidR="00D1207E" w:rsidRDefault="00D1207E" w:rsidP="00D1207E">
            <w:r>
              <w:t>More than one child vs one child</w:t>
            </w:r>
          </w:p>
        </w:tc>
        <w:tc>
          <w:tcPr>
            <w:tcW w:w="1155" w:type="pct"/>
            <w:shd w:val="clear" w:color="auto" w:fill="auto"/>
          </w:tcPr>
          <w:p w14:paraId="7338A782" w14:textId="6C377E89" w:rsidR="00D1207E" w:rsidRDefault="00D1207E" w:rsidP="00D1207E">
            <w:r>
              <w:t>0.98 (0.75, 1.27)</w:t>
            </w:r>
          </w:p>
        </w:tc>
        <w:tc>
          <w:tcPr>
            <w:tcW w:w="1249" w:type="pct"/>
            <w:shd w:val="clear" w:color="auto" w:fill="auto"/>
          </w:tcPr>
          <w:p w14:paraId="5F7F1319" w14:textId="003B4DDE" w:rsidR="00D1207E" w:rsidRDefault="00D1207E" w:rsidP="00D1207E">
            <w:r>
              <w:t>0.85 (0.65, 1.13)</w:t>
            </w:r>
          </w:p>
        </w:tc>
      </w:tr>
      <w:tr w:rsidR="00D1207E" w:rsidRPr="00BE53AE" w14:paraId="42A0BA7F" w14:textId="77777777" w:rsidTr="00E21716">
        <w:tc>
          <w:tcPr>
            <w:tcW w:w="2596" w:type="pct"/>
            <w:shd w:val="clear" w:color="auto" w:fill="auto"/>
          </w:tcPr>
          <w:p w14:paraId="5F271752" w14:textId="57ADF041" w:rsidR="00D1207E" w:rsidRDefault="00D1207E" w:rsidP="00D1207E">
            <w:r>
              <w:t>Preterm versus term birth</w:t>
            </w:r>
          </w:p>
        </w:tc>
        <w:tc>
          <w:tcPr>
            <w:tcW w:w="1155" w:type="pct"/>
            <w:shd w:val="clear" w:color="auto" w:fill="auto"/>
          </w:tcPr>
          <w:p w14:paraId="79B68153" w14:textId="7DC157E2" w:rsidR="00D1207E" w:rsidRDefault="00D1207E" w:rsidP="00D1207E">
            <w:r>
              <w:t>0.94 (0.66, 1.34)</w:t>
            </w:r>
          </w:p>
        </w:tc>
        <w:tc>
          <w:tcPr>
            <w:tcW w:w="1249" w:type="pct"/>
            <w:shd w:val="clear" w:color="auto" w:fill="auto"/>
          </w:tcPr>
          <w:p w14:paraId="698C3381" w14:textId="668F57E6" w:rsidR="00D1207E" w:rsidRPr="00BE53AE" w:rsidRDefault="00D1207E" w:rsidP="00D1207E">
            <w:r>
              <w:t>0.93</w:t>
            </w:r>
            <w:r w:rsidRPr="00A95607">
              <w:t xml:space="preserve"> (0.</w:t>
            </w:r>
            <w:r>
              <w:t>64</w:t>
            </w:r>
            <w:r w:rsidRPr="00A95607">
              <w:t>, 1.</w:t>
            </w:r>
            <w:r>
              <w:t>37</w:t>
            </w:r>
            <w:r w:rsidRPr="00A95607">
              <w:t>)</w:t>
            </w:r>
          </w:p>
        </w:tc>
      </w:tr>
      <w:tr w:rsidR="00D1207E" w:rsidRPr="00BE53AE" w14:paraId="4759EA44" w14:textId="77777777" w:rsidTr="00E21716">
        <w:tc>
          <w:tcPr>
            <w:tcW w:w="2596" w:type="pct"/>
            <w:shd w:val="clear" w:color="auto" w:fill="auto"/>
          </w:tcPr>
          <w:p w14:paraId="2B1F83CA" w14:textId="1DB55EDF" w:rsidR="00D1207E" w:rsidRDefault="00D1207E" w:rsidP="00D1207E">
            <w:r>
              <w:t>Infant breastfed in the last day versus not breastfed</w:t>
            </w:r>
          </w:p>
        </w:tc>
        <w:tc>
          <w:tcPr>
            <w:tcW w:w="1155" w:type="pct"/>
            <w:shd w:val="clear" w:color="auto" w:fill="auto"/>
          </w:tcPr>
          <w:p w14:paraId="730F9434" w14:textId="32F97083" w:rsidR="00D1207E" w:rsidRDefault="00D1207E" w:rsidP="00D1207E">
            <w:r>
              <w:t>1.18</w:t>
            </w:r>
            <w:r w:rsidRPr="002A425A">
              <w:t xml:space="preserve"> </w:t>
            </w:r>
            <w:r>
              <w:t>(</w:t>
            </w:r>
            <w:r w:rsidRPr="002A425A">
              <w:t>0.</w:t>
            </w:r>
            <w:r>
              <w:t>92,</w:t>
            </w:r>
            <w:r w:rsidRPr="002A425A">
              <w:t xml:space="preserve"> </w:t>
            </w:r>
            <w:r>
              <w:t>1.51)</w:t>
            </w:r>
          </w:p>
        </w:tc>
        <w:tc>
          <w:tcPr>
            <w:tcW w:w="1249" w:type="pct"/>
            <w:shd w:val="clear" w:color="auto" w:fill="auto"/>
          </w:tcPr>
          <w:p w14:paraId="37B57518" w14:textId="0520670A" w:rsidR="00D1207E" w:rsidRPr="007F37B6" w:rsidRDefault="00D1207E" w:rsidP="00D1207E">
            <w:r>
              <w:t>1.30</w:t>
            </w:r>
            <w:r w:rsidRPr="007F37B6">
              <w:t xml:space="preserve"> (0.9</w:t>
            </w:r>
            <w:r>
              <w:t>6</w:t>
            </w:r>
            <w:r w:rsidRPr="007F37B6">
              <w:t>, 1.</w:t>
            </w:r>
            <w:r>
              <w:t>77</w:t>
            </w:r>
            <w:r w:rsidRPr="007F37B6">
              <w:t>)</w:t>
            </w:r>
          </w:p>
        </w:tc>
      </w:tr>
    </w:tbl>
    <w:p w14:paraId="045A8495" w14:textId="77777777" w:rsidR="00D1207E" w:rsidRDefault="00D1207E" w:rsidP="00D1207E">
      <w:r>
        <w:t xml:space="preserve">Odds ratio (OR); Confidence Interval (CI). </w:t>
      </w:r>
    </w:p>
    <w:p w14:paraId="5F7D16A8" w14:textId="336D54C9" w:rsidR="00C3334D" w:rsidRDefault="00D1207E" w:rsidP="00D1207E">
      <w:r>
        <w:rPr>
          <w:b/>
          <w:vertAlign w:val="superscript"/>
        </w:rPr>
        <w:t xml:space="preserve">1 </w:t>
      </w:r>
      <w:r>
        <w:t>Adjusted for confounders and water, animal, sanitation, hygiene, food, and flooring variables of interest.</w:t>
      </w:r>
    </w:p>
    <w:sectPr w:rsidR="00C33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62916"/>
    <w:multiLevelType w:val="hybridMultilevel"/>
    <w:tmpl w:val="A2B81B08"/>
    <w:lvl w:ilvl="0" w:tplc="5B5AFE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952"/>
    <w:rsid w:val="001D67C3"/>
    <w:rsid w:val="00234EA1"/>
    <w:rsid w:val="00322009"/>
    <w:rsid w:val="004B18ED"/>
    <w:rsid w:val="00875116"/>
    <w:rsid w:val="008B3952"/>
    <w:rsid w:val="00A154F3"/>
    <w:rsid w:val="00A50533"/>
    <w:rsid w:val="00C3334D"/>
    <w:rsid w:val="00D1207E"/>
    <w:rsid w:val="00E2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E4077"/>
  <w15:chartTrackingRefBased/>
  <w15:docId w15:val="{98F1AD94-99DF-48E3-B68B-C0B09D453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3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952"/>
    <w:rPr>
      <w:sz w:val="20"/>
      <w:szCs w:val="20"/>
    </w:rPr>
  </w:style>
  <w:style w:type="table" w:styleId="TableGrid">
    <w:name w:val="Table Grid"/>
    <w:basedOn w:val="TableNormal"/>
    <w:uiPriority w:val="39"/>
    <w:rsid w:val="008B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952"/>
    <w:pPr>
      <w:ind w:left="720"/>
      <w:contextualSpacing/>
    </w:pPr>
  </w:style>
  <w:style w:type="paragraph" w:styleId="NoSpacing">
    <w:name w:val="No Spacing"/>
    <w:uiPriority w:val="1"/>
    <w:qFormat/>
    <w:rsid w:val="008B395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3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9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4B512B60A2F4DB902C674F21ECB10" ma:contentTypeVersion="13" ma:contentTypeDescription="Create a new document." ma:contentTypeScope="" ma:versionID="87e2655fd2c8101ea486f2f7bb8a98eb">
  <xsd:schema xmlns:xsd="http://www.w3.org/2001/XMLSchema" xmlns:xs="http://www.w3.org/2001/XMLSchema" xmlns:p="http://schemas.microsoft.com/office/2006/metadata/properties" xmlns:ns3="547e1ffa-74ae-4cdb-985c-478dee54f1f1" xmlns:ns4="f16ee7b6-6e97-4380-b6c0-4bcb0c1fa8f6" targetNamespace="http://schemas.microsoft.com/office/2006/metadata/properties" ma:root="true" ma:fieldsID="c3d25bfabae7519b66bd8f5e7db5095b" ns3:_="" ns4:_="">
    <xsd:import namespace="547e1ffa-74ae-4cdb-985c-478dee54f1f1"/>
    <xsd:import namespace="f16ee7b6-6e97-4380-b6c0-4bcb0c1fa8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e1ffa-74ae-4cdb-985c-478dee54f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ee7b6-6e97-4380-b6c0-4bcb0c1fa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E9BF49F-A3FA-4BBD-AE38-D1BCE33ACC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7e1ffa-74ae-4cdb-985c-478dee54f1f1"/>
    <ds:schemaRef ds:uri="f16ee7b6-6e97-4380-b6c0-4bcb0c1fa8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778D04-FF07-4C90-A83F-C781BA22CB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544CB8-8FCF-4BD8-95F6-14DAEEB9322B}">
  <ds:schemaRefs>
    <ds:schemaRef ds:uri="f16ee7b6-6e97-4380-b6c0-4bcb0c1fa8f6"/>
    <ds:schemaRef ds:uri="http://purl.org/dc/elements/1.1/"/>
    <ds:schemaRef ds:uri="http://schemas.microsoft.com/office/2006/metadata/properties"/>
    <ds:schemaRef ds:uri="547e1ffa-74ae-4cdb-985c-478dee54f1f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Kelly</dc:creator>
  <cp:keywords/>
  <dc:description/>
  <cp:lastModifiedBy>Baker, Kelly</cp:lastModifiedBy>
  <cp:revision>4</cp:revision>
  <dcterms:created xsi:type="dcterms:W3CDTF">2021-04-20T14:37:00Z</dcterms:created>
  <dcterms:modified xsi:type="dcterms:W3CDTF">2021-04-2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4B512B60A2F4DB902C674F21ECB10</vt:lpwstr>
  </property>
</Properties>
</file>